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6E3BC" w14:textId="0464C139" w:rsidR="00FA3848" w:rsidRPr="00DF51E3" w:rsidRDefault="00D544A6" w:rsidP="00FA38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1E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A3848" w:rsidRPr="00DF51E3">
        <w:rPr>
          <w:rFonts w:ascii="Times New Roman" w:hAnsi="Times New Roman" w:cs="Times New Roman"/>
          <w:b/>
          <w:bCs/>
          <w:sz w:val="24"/>
          <w:szCs w:val="24"/>
        </w:rPr>
        <w:t>Ta</w:t>
      </w:r>
      <w:r w:rsidR="00FA3848" w:rsidRPr="00DF51E3">
        <w:rPr>
          <w:rFonts w:ascii="Times New Roman" w:hAnsi="Times New Roman" w:cs="Times New Roman" w:hint="eastAsia"/>
          <w:b/>
          <w:bCs/>
          <w:sz w:val="24"/>
          <w:szCs w:val="24"/>
        </w:rPr>
        <w:t>bles</w:t>
      </w:r>
    </w:p>
    <w:p w14:paraId="216B92DE" w14:textId="77777777" w:rsidR="00FA3848" w:rsidRPr="00DF51E3" w:rsidRDefault="00FA3848" w:rsidP="00FA38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9639571"/>
      <w:r w:rsidRPr="00DF51E3">
        <w:rPr>
          <w:rFonts w:ascii="Times New Roman" w:hAnsi="Times New Roman" w:cs="Times New Roman"/>
          <w:b/>
          <w:bCs/>
          <w:sz w:val="24"/>
          <w:szCs w:val="24"/>
        </w:rPr>
        <w:t>Supplementary Table 1. Stains and plasmids</w:t>
      </w:r>
    </w:p>
    <w:tbl>
      <w:tblPr>
        <w:tblStyle w:val="TableGrid"/>
        <w:tblW w:w="9781" w:type="dxa"/>
        <w:tblLayout w:type="fixed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2692"/>
        <w:gridCol w:w="4816"/>
        <w:gridCol w:w="2273"/>
      </w:tblGrid>
      <w:tr w:rsidR="007C17E0" w:rsidRPr="007C17E0" w14:paraId="64C1CEE5" w14:textId="77777777" w:rsidTr="00DF51E3">
        <w:trPr>
          <w:trHeight w:val="303"/>
        </w:trPr>
        <w:tc>
          <w:tcPr>
            <w:tcW w:w="2692" w:type="dxa"/>
            <w:noWrap/>
            <w:vAlign w:val="center"/>
            <w:hideMark/>
          </w:tcPr>
          <w:bookmarkEnd w:id="0"/>
          <w:p w14:paraId="24B43633" w14:textId="77777777" w:rsidR="007C17E0" w:rsidRPr="007C17E0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1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rains/Plasmids</w:t>
            </w:r>
          </w:p>
        </w:tc>
        <w:tc>
          <w:tcPr>
            <w:tcW w:w="4816" w:type="dxa"/>
            <w:noWrap/>
            <w:vAlign w:val="center"/>
            <w:hideMark/>
          </w:tcPr>
          <w:p w14:paraId="308FFB53" w14:textId="77777777" w:rsidR="007C17E0" w:rsidRPr="007C17E0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1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levant information</w:t>
            </w:r>
          </w:p>
        </w:tc>
        <w:tc>
          <w:tcPr>
            <w:tcW w:w="2273" w:type="dxa"/>
            <w:noWrap/>
            <w:vAlign w:val="center"/>
            <w:hideMark/>
          </w:tcPr>
          <w:p w14:paraId="1EA96CDB" w14:textId="77777777" w:rsidR="007C17E0" w:rsidRPr="007C17E0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1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ource/Reference</w:t>
            </w:r>
          </w:p>
        </w:tc>
      </w:tr>
      <w:tr w:rsidR="007C17E0" w:rsidRPr="007C17E0" w14:paraId="611247B6" w14:textId="77777777" w:rsidTr="00DF51E3">
        <w:trPr>
          <w:trHeight w:val="227"/>
        </w:trPr>
        <w:tc>
          <w:tcPr>
            <w:tcW w:w="9781" w:type="dxa"/>
            <w:gridSpan w:val="3"/>
            <w:noWrap/>
            <w:vAlign w:val="center"/>
            <w:hideMark/>
          </w:tcPr>
          <w:p w14:paraId="7A2B1003" w14:textId="77777777" w:rsidR="007C17E0" w:rsidRPr="007C17E0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1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</w:tr>
      <w:tr w:rsidR="007C17E0" w:rsidRPr="007C17E0" w14:paraId="1F0EE90E" w14:textId="77777777" w:rsidTr="00DF51E3">
        <w:trPr>
          <w:trHeight w:val="227"/>
        </w:trPr>
        <w:tc>
          <w:tcPr>
            <w:tcW w:w="9781" w:type="dxa"/>
            <w:gridSpan w:val="3"/>
            <w:noWrap/>
            <w:vAlign w:val="center"/>
            <w:hideMark/>
          </w:tcPr>
          <w:p w14:paraId="1555FE71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</w:tr>
      <w:tr w:rsidR="007C17E0" w:rsidRPr="007C17E0" w14:paraId="25D4597F" w14:textId="77777777" w:rsidTr="00DF51E3">
        <w:trPr>
          <w:trHeight w:val="227"/>
        </w:trPr>
        <w:tc>
          <w:tcPr>
            <w:tcW w:w="2692" w:type="dxa"/>
            <w:noWrap/>
            <w:vAlign w:val="center"/>
            <w:hideMark/>
          </w:tcPr>
          <w:p w14:paraId="1A0F73D0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H5α</w:t>
            </w:r>
          </w:p>
        </w:tc>
        <w:tc>
          <w:tcPr>
            <w:tcW w:w="4816" w:type="dxa"/>
            <w:noWrap/>
            <w:vAlign w:val="center"/>
            <w:hideMark/>
          </w:tcPr>
          <w:p w14:paraId="5DDAAF1A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train for constructing recombinant plasmids</w:t>
            </w:r>
          </w:p>
        </w:tc>
        <w:tc>
          <w:tcPr>
            <w:tcW w:w="2273" w:type="dxa"/>
            <w:noWrap/>
            <w:vAlign w:val="center"/>
            <w:hideMark/>
          </w:tcPr>
          <w:p w14:paraId="297C6FA8" w14:textId="29826E39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ab </w:t>
            </w:r>
            <w:r w:rsidR="00370DD2"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ock</w:t>
            </w:r>
          </w:p>
        </w:tc>
      </w:tr>
      <w:tr w:rsidR="007C17E0" w:rsidRPr="007C17E0" w14:paraId="651631E9" w14:textId="77777777" w:rsidTr="00DF51E3">
        <w:trPr>
          <w:trHeight w:val="227"/>
        </w:trPr>
        <w:tc>
          <w:tcPr>
            <w:tcW w:w="2692" w:type="dxa"/>
            <w:noWrap/>
            <w:vAlign w:val="center"/>
            <w:hideMark/>
          </w:tcPr>
          <w:p w14:paraId="5E7A3254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10</w:t>
            </w:r>
          </w:p>
        </w:tc>
        <w:tc>
          <w:tcPr>
            <w:tcW w:w="4816" w:type="dxa"/>
            <w:noWrap/>
            <w:vAlign w:val="center"/>
            <w:hideMark/>
          </w:tcPr>
          <w:p w14:paraId="10E9AE83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E. coli</w:t>
            </w: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/>
              </w:rPr>
              <w:t>strain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/>
              </w:rPr>
              <w:t xml:space="preserve"> as </w:t>
            </w:r>
            <w:proofErr w:type="spell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/>
              </w:rPr>
              <w:t>conjugation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/>
              </w:rPr>
              <w:t>donor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73" w:type="dxa"/>
            <w:noWrap/>
            <w:vAlign w:val="center"/>
            <w:hideMark/>
          </w:tcPr>
          <w:p w14:paraId="6FD8A3F0" w14:textId="05C4C503" w:rsidR="007C17E0" w:rsidRPr="00370DD2" w:rsidRDefault="00370DD2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iller &amp; </w:t>
            </w:r>
            <w:proofErr w:type="spell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kalanos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1988</w:t>
            </w:r>
          </w:p>
        </w:tc>
      </w:tr>
      <w:tr w:rsidR="007C17E0" w:rsidRPr="007C17E0" w14:paraId="30BA9517" w14:textId="77777777" w:rsidTr="00DF51E3">
        <w:trPr>
          <w:trHeight w:val="227"/>
        </w:trPr>
        <w:tc>
          <w:tcPr>
            <w:tcW w:w="2692" w:type="dxa"/>
            <w:noWrap/>
            <w:vAlign w:val="center"/>
          </w:tcPr>
          <w:p w14:paraId="1F859E13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X-BF13</w:t>
            </w:r>
          </w:p>
        </w:tc>
        <w:tc>
          <w:tcPr>
            <w:tcW w:w="4816" w:type="dxa"/>
            <w:noWrap/>
            <w:vAlign w:val="center"/>
          </w:tcPr>
          <w:p w14:paraId="640DFDFD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UX-BF13 </w:t>
            </w: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helper strain carrying a transposase on a </w:t>
            </w:r>
            <w:proofErr w:type="spell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X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lasmid, </w:t>
            </w:r>
            <w:proofErr w:type="spell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plicillin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2273" w:type="dxa"/>
            <w:noWrap/>
            <w:vAlign w:val="center"/>
          </w:tcPr>
          <w:p w14:paraId="07D5D0DE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ao </w:t>
            </w: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 al., </w:t>
            </w: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91</w:t>
            </w:r>
          </w:p>
        </w:tc>
      </w:tr>
      <w:tr w:rsidR="007C17E0" w:rsidRPr="007C17E0" w14:paraId="0413E729" w14:textId="77777777" w:rsidTr="00DF51E3">
        <w:trPr>
          <w:trHeight w:val="227"/>
        </w:trPr>
        <w:tc>
          <w:tcPr>
            <w:tcW w:w="2692" w:type="dxa"/>
            <w:noWrap/>
            <w:vAlign w:val="center"/>
          </w:tcPr>
          <w:p w14:paraId="00F64EED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K600</w:t>
            </w:r>
          </w:p>
        </w:tc>
        <w:tc>
          <w:tcPr>
            <w:tcW w:w="4816" w:type="dxa"/>
            <w:noWrap/>
            <w:vAlign w:val="center"/>
          </w:tcPr>
          <w:p w14:paraId="043E9D16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it-IT"/>
              </w:rPr>
              <w:t xml:space="preserve">PRK 600 </w:t>
            </w: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E. coli</w:t>
            </w: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it-IT"/>
              </w:rPr>
              <w:t xml:space="preserve"> fertile helper strain, chloramphenicol resistant</w:t>
            </w:r>
          </w:p>
        </w:tc>
        <w:tc>
          <w:tcPr>
            <w:tcW w:w="2273" w:type="dxa"/>
            <w:noWrap/>
            <w:vAlign w:val="center"/>
          </w:tcPr>
          <w:p w14:paraId="711D174D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Kessler </w:t>
            </w: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t al.,</w:t>
            </w: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992</w:t>
            </w:r>
          </w:p>
        </w:tc>
      </w:tr>
      <w:tr w:rsidR="007C17E0" w:rsidRPr="007C17E0" w14:paraId="7A9F2BA6" w14:textId="77777777" w:rsidTr="00DF51E3">
        <w:trPr>
          <w:trHeight w:val="227"/>
        </w:trPr>
        <w:tc>
          <w:tcPr>
            <w:tcW w:w="9781" w:type="dxa"/>
            <w:gridSpan w:val="3"/>
            <w:noWrap/>
            <w:vAlign w:val="center"/>
            <w:hideMark/>
          </w:tcPr>
          <w:p w14:paraId="0A97BFA1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. aeruginosa</w:t>
            </w:r>
          </w:p>
        </w:tc>
      </w:tr>
      <w:tr w:rsidR="007C17E0" w:rsidRPr="007C17E0" w14:paraId="5334F0AC" w14:textId="77777777" w:rsidTr="00DF51E3">
        <w:trPr>
          <w:trHeight w:val="227"/>
        </w:trPr>
        <w:tc>
          <w:tcPr>
            <w:tcW w:w="2692" w:type="dxa"/>
            <w:noWrap/>
            <w:vAlign w:val="center"/>
            <w:hideMark/>
          </w:tcPr>
          <w:p w14:paraId="475A66EE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14</w:t>
            </w:r>
          </w:p>
        </w:tc>
        <w:tc>
          <w:tcPr>
            <w:tcW w:w="4816" w:type="dxa"/>
            <w:noWrap/>
            <w:vAlign w:val="center"/>
            <w:hideMark/>
          </w:tcPr>
          <w:p w14:paraId="722B9A64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2273" w:type="dxa"/>
            <w:noWrap/>
            <w:vAlign w:val="center"/>
            <w:hideMark/>
          </w:tcPr>
          <w:p w14:paraId="0DCED7AE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ahme </w:t>
            </w: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t al.,</w:t>
            </w: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995</w:t>
            </w:r>
          </w:p>
        </w:tc>
      </w:tr>
      <w:tr w:rsidR="007C17E0" w:rsidRPr="007C17E0" w14:paraId="10F6A130" w14:textId="77777777" w:rsidTr="00DF51E3">
        <w:trPr>
          <w:trHeight w:val="227"/>
        </w:trPr>
        <w:tc>
          <w:tcPr>
            <w:tcW w:w="2692" w:type="dxa"/>
            <w:noWrap/>
            <w:vAlign w:val="center"/>
            <w:hideMark/>
          </w:tcPr>
          <w:p w14:paraId="3101D4BF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14-</w:t>
            </w: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ux </w:t>
            </w: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drA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16" w:type="dxa"/>
            <w:noWrap/>
            <w:vAlign w:val="center"/>
            <w:hideMark/>
          </w:tcPr>
          <w:p w14:paraId="2E4B6A32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uxCDABE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‐tagged PA14 </w:t>
            </w:r>
            <w:proofErr w:type="spell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rboring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lasmid </w:t>
            </w:r>
            <w:proofErr w:type="spellStart"/>
            <w:proofErr w:type="gramStart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drA</w:t>
            </w:r>
            <w:proofErr w:type="spellEnd"/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1E35CC98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7C17E0" w:rsidRPr="007C17E0" w14:paraId="2F7CBBAE" w14:textId="77777777" w:rsidTr="00DF51E3">
        <w:trPr>
          <w:trHeight w:val="227"/>
        </w:trPr>
        <w:tc>
          <w:tcPr>
            <w:tcW w:w="2692" w:type="dxa"/>
            <w:noWrap/>
            <w:vAlign w:val="center"/>
            <w:hideMark/>
          </w:tcPr>
          <w:p w14:paraId="60926A3B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14-</w:t>
            </w:r>
            <w:r w:rsidRPr="00370DD2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</w:p>
        </w:tc>
        <w:tc>
          <w:tcPr>
            <w:tcW w:w="4816" w:type="dxa"/>
            <w:noWrap/>
            <w:vAlign w:val="center"/>
            <w:hideMark/>
          </w:tcPr>
          <w:p w14:paraId="6C023152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14 WT with chromosomal GFP tag</w:t>
            </w:r>
          </w:p>
        </w:tc>
        <w:tc>
          <w:tcPr>
            <w:tcW w:w="2273" w:type="dxa"/>
            <w:noWrap/>
            <w:vAlign w:val="center"/>
            <w:hideMark/>
          </w:tcPr>
          <w:p w14:paraId="2B2B1977" w14:textId="77777777" w:rsidR="007C17E0" w:rsidRPr="00370DD2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0DD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731BA" w:rsidRPr="007C17E0" w14:paraId="6CF56610" w14:textId="77777777" w:rsidTr="00DF51E3">
        <w:trPr>
          <w:trHeight w:val="227"/>
        </w:trPr>
        <w:tc>
          <w:tcPr>
            <w:tcW w:w="9781" w:type="dxa"/>
            <w:gridSpan w:val="3"/>
            <w:noWrap/>
            <w:vAlign w:val="center"/>
          </w:tcPr>
          <w:p w14:paraId="3E3E093E" w14:textId="13DD605A" w:rsidR="003731BA" w:rsidRPr="007C17E0" w:rsidRDefault="003731BA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C1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lasmids</w:t>
            </w:r>
          </w:p>
        </w:tc>
      </w:tr>
      <w:tr w:rsidR="007C17E0" w:rsidRPr="007C17E0" w14:paraId="1D1B8E2C" w14:textId="77777777" w:rsidTr="00DF51E3">
        <w:trPr>
          <w:trHeight w:val="227"/>
        </w:trPr>
        <w:tc>
          <w:tcPr>
            <w:tcW w:w="2692" w:type="dxa"/>
            <w:noWrap/>
            <w:vAlign w:val="center"/>
            <w:hideMark/>
          </w:tcPr>
          <w:p w14:paraId="1D596C26" w14:textId="77777777" w:rsidR="007C17E0" w:rsidRPr="003731BA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draA</w:t>
            </w:r>
            <w:proofErr w:type="spellEnd"/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3731BA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r w:rsidRPr="003731B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816" w:type="dxa"/>
            <w:noWrap/>
            <w:vAlign w:val="center"/>
            <w:hideMark/>
          </w:tcPr>
          <w:p w14:paraId="0A96BCDC" w14:textId="77777777" w:rsidR="007C17E0" w:rsidRPr="003731BA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CP22Not-PcdrA-RBSII-</w:t>
            </w:r>
            <w:r w:rsidRPr="003731BA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gfp </w:t>
            </w:r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Mut3)-T0-T1</w:t>
            </w:r>
            <w:r w:rsidRPr="003731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73" w:type="dxa"/>
            <w:noWrap/>
            <w:vAlign w:val="center"/>
            <w:hideMark/>
          </w:tcPr>
          <w:p w14:paraId="53D7E93C" w14:textId="77777777" w:rsidR="007C17E0" w:rsidRPr="003731BA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31BA">
              <w:rPr>
                <w:rFonts w:ascii="Times New Roman" w:hAnsi="Times New Roman" w:cs="Times New Roman"/>
                <w:sz w:val="18"/>
                <w:szCs w:val="18"/>
              </w:rPr>
              <w:t xml:space="preserve">Rybtke </w:t>
            </w:r>
            <w:r w:rsidRPr="003731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,</w:t>
            </w:r>
            <w:r w:rsidRPr="003731BA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7C17E0" w:rsidRPr="007C17E0" w14:paraId="469EF3C1" w14:textId="77777777" w:rsidTr="00DF51E3">
        <w:trPr>
          <w:trHeight w:val="227"/>
        </w:trPr>
        <w:tc>
          <w:tcPr>
            <w:tcW w:w="2692" w:type="dxa"/>
            <w:noWrap/>
            <w:vAlign w:val="center"/>
            <w:hideMark/>
          </w:tcPr>
          <w:p w14:paraId="4529ECA0" w14:textId="77777777" w:rsidR="007C17E0" w:rsidRPr="003731BA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 w:eastAsia="zh-TW"/>
              </w:rPr>
            </w:pPr>
          </w:p>
          <w:p w14:paraId="74678A44" w14:textId="77777777" w:rsidR="007C17E0" w:rsidRPr="003731BA" w:rsidRDefault="007C17E0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gramStart"/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 w:eastAsia="zh-TW"/>
              </w:rPr>
              <w:t>pUC</w:t>
            </w:r>
            <w:proofErr w:type="gramEnd"/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 w:eastAsia="zh-TW"/>
              </w:rPr>
              <w:t>18T-mini-Tn7T-</w:t>
            </w:r>
            <w:r w:rsidRPr="003731BA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lang w:val="fr-FR" w:eastAsia="zh-TW"/>
              </w:rPr>
              <w:t>lux</w:t>
            </w:r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fr-FR" w:eastAsia="zh-TW"/>
              </w:rPr>
              <w:t>-Gm</w:t>
            </w:r>
          </w:p>
        </w:tc>
        <w:tc>
          <w:tcPr>
            <w:tcW w:w="4816" w:type="dxa"/>
            <w:noWrap/>
            <w:vAlign w:val="center"/>
            <w:hideMark/>
          </w:tcPr>
          <w:p w14:paraId="4330523B" w14:textId="39C69CE4" w:rsidR="007C17E0" w:rsidRPr="003731BA" w:rsidRDefault="003731BA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>S</w:t>
            </w:r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 xml:space="preserve">uicide vector for shuttling single copies of genes directly to the chromosome via a mini-Tn7 element; </w:t>
            </w:r>
            <w:r w:rsidR="007C17E0" w:rsidRPr="003731BA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lang w:eastAsia="zh-TW"/>
              </w:rPr>
              <w:t>aacC1</w:t>
            </w:r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 xml:space="preserve"> gene encoding gentamicin resistance marker on Tn7 element; contains </w:t>
            </w:r>
            <w:proofErr w:type="spellStart"/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>oriT</w:t>
            </w:r>
            <w:proofErr w:type="spellEnd"/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 xml:space="preserve"> for mobilization; P1 </w:t>
            </w:r>
            <w:proofErr w:type="spellStart"/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>integron</w:t>
            </w:r>
            <w:proofErr w:type="spellEnd"/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 xml:space="preserve"> promoter driving expression of </w:t>
            </w:r>
            <w:proofErr w:type="spellStart"/>
            <w:r w:rsidR="007C17E0" w:rsidRPr="003731BA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lang w:eastAsia="zh-TW"/>
              </w:rPr>
              <w:t>lux</w:t>
            </w:r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>CDABE</w:t>
            </w:r>
            <w:proofErr w:type="spellEnd"/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 xml:space="preserve">; </w:t>
            </w:r>
            <w:proofErr w:type="spellStart"/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>Amp</w:t>
            </w:r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  <w:lang w:eastAsia="zh-TW"/>
              </w:rPr>
              <w:t>r</w:t>
            </w:r>
            <w:proofErr w:type="spellEnd"/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eastAsia="zh-TW"/>
              </w:rPr>
              <w:t>Gm</w:t>
            </w:r>
            <w:r w:rsidR="007C17E0"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  <w:lang w:eastAsia="zh-TW"/>
              </w:rPr>
              <w:t>r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2FCF8145" w14:textId="45E16FD7" w:rsidR="00370DD2" w:rsidRPr="003731BA" w:rsidRDefault="00370DD2" w:rsidP="00370DD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amron </w:t>
            </w:r>
            <w:r w:rsidRPr="003731BA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t al.,</w:t>
            </w:r>
            <w:r w:rsidRPr="003731B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013</w:t>
            </w:r>
          </w:p>
        </w:tc>
      </w:tr>
    </w:tbl>
    <w:p w14:paraId="7963ACFD" w14:textId="22871439" w:rsidR="00DC49FE" w:rsidRDefault="00DC49FE" w:rsidP="002708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98CE05" w14:textId="05B2F366" w:rsidR="00FA3848" w:rsidRPr="00DF51E3" w:rsidRDefault="005E4785" w:rsidP="002708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1E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="00C05DED" w:rsidRPr="00DF51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602A" w:rsidRPr="00DF51E3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="00DF4C58" w:rsidRPr="00DF51E3">
        <w:rPr>
          <w:rFonts w:ascii="Times New Roman" w:hAnsi="Times New Roman" w:cs="Times New Roman"/>
          <w:b/>
          <w:bCs/>
          <w:sz w:val="24"/>
          <w:szCs w:val="24"/>
        </w:rPr>
        <w:t>compounds with a significant effect on intracellular levels of c-di-GMP (%</w:t>
      </w:r>
      <w:r w:rsidR="00BC1B0E" w:rsidRPr="00DF51E3">
        <w:rPr>
          <w:rFonts w:ascii="Times New Roman" w:hAnsi="Times New Roman" w:cs="Times New Roman"/>
          <w:b/>
          <w:bCs/>
          <w:sz w:val="24"/>
          <w:szCs w:val="24"/>
        </w:rPr>
        <w:t>Inhibiting</w:t>
      </w:r>
      <w:r w:rsidR="00DF4C58" w:rsidRPr="00DF51E3">
        <w:rPr>
          <w:rFonts w:ascii="Times New Roman" w:hAnsi="Times New Roman" w:cs="Times New Roman"/>
          <w:b/>
          <w:bCs/>
          <w:sz w:val="24"/>
          <w:szCs w:val="24"/>
        </w:rPr>
        <w:t xml:space="preserve"> ≥ ±50%)</w:t>
      </w:r>
    </w:p>
    <w:tbl>
      <w:tblPr>
        <w:tblStyle w:val="GridTable1Light"/>
        <w:tblW w:w="7937" w:type="dxa"/>
        <w:tblLayout w:type="fixed"/>
        <w:tblLook w:val="04A0" w:firstRow="1" w:lastRow="0" w:firstColumn="1" w:lastColumn="0" w:noHBand="0" w:noVBand="1"/>
      </w:tblPr>
      <w:tblGrid>
        <w:gridCol w:w="2835"/>
        <w:gridCol w:w="2551"/>
        <w:gridCol w:w="2551"/>
      </w:tblGrid>
      <w:tr w:rsidR="00B24118" w:rsidRPr="00DF4C58" w14:paraId="47E0C92A" w14:textId="77777777" w:rsidTr="00DF5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4091B18" w14:textId="76C2E6B1" w:rsidR="00B24118" w:rsidRPr="00DF4C58" w:rsidRDefault="00B24118" w:rsidP="009F18DA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mpound name</w:t>
            </w:r>
          </w:p>
        </w:tc>
        <w:tc>
          <w:tcPr>
            <w:tcW w:w="2551" w:type="dxa"/>
            <w:vAlign w:val="center"/>
            <w:hideMark/>
          </w:tcPr>
          <w:p w14:paraId="29FD3E0C" w14:textId="77777777" w:rsidR="00B24118" w:rsidRPr="00DF4C58" w:rsidRDefault="00B24118" w:rsidP="009F1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%</w:t>
            </w:r>
            <w:proofErr w:type="spellStart"/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Inhibition</w:t>
            </w: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  <w:lang w:val="en-US"/>
              </w:rPr>
              <w:t>GFP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73420C5A" w14:textId="77777777" w:rsidR="00B24118" w:rsidRPr="00DF4C58" w:rsidRDefault="00B24118" w:rsidP="009F1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%</w:t>
            </w:r>
            <w:proofErr w:type="spellStart"/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Inhbition</w:t>
            </w: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  <w:lang w:val="en-US"/>
              </w:rPr>
              <w:t>cytotoxicity</w:t>
            </w:r>
            <w:proofErr w:type="spellEnd"/>
          </w:p>
        </w:tc>
      </w:tr>
      <w:tr w:rsidR="00B24118" w:rsidRPr="00DF4C58" w14:paraId="538CB885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2E43C767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Hematoxyl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DF9EF3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905.8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9E1B941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3.6%</w:t>
            </w:r>
          </w:p>
        </w:tc>
      </w:tr>
      <w:tr w:rsidR="00B24118" w:rsidRPr="00DF4C58" w14:paraId="4D70E75B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88FB236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Alpha-</w:t>
            </w:r>
            <w:proofErr w:type="spellStart"/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Mangost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DF883ED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258.4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1EA1D40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14.5%</w:t>
            </w:r>
          </w:p>
        </w:tc>
      </w:tr>
      <w:tr w:rsidR="00B24118" w:rsidRPr="00DF4C58" w14:paraId="13A77395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7F68765B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Curcum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32C36F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255.1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B804A19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18.0%</w:t>
            </w:r>
          </w:p>
        </w:tc>
      </w:tr>
      <w:tr w:rsidR="00B24118" w:rsidRPr="00DF4C58" w14:paraId="4EF074A8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1A09CE15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Shikon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C84E57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34.1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8722B34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96.6%</w:t>
            </w:r>
          </w:p>
        </w:tc>
      </w:tr>
      <w:tr w:rsidR="00B24118" w:rsidRPr="00DF4C58" w14:paraId="71077ACF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79B83A27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Gossyp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923AD0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14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2E6F311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21.7%</w:t>
            </w:r>
          </w:p>
        </w:tc>
      </w:tr>
      <w:tr w:rsidR="00B24118" w:rsidRPr="00DF4C58" w14:paraId="3D6B74D8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46FF5AC7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Ellagic ac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862CFE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03.7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478E80F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15.4%</w:t>
            </w:r>
          </w:p>
        </w:tc>
      </w:tr>
      <w:tr w:rsidR="00B24118" w:rsidRPr="00DF4C58" w14:paraId="4FC59518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E6E63CD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10-Hydroxycamptothec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13B6F7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82.3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95F156B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36.3%</w:t>
            </w:r>
          </w:p>
        </w:tc>
      </w:tr>
      <w:tr w:rsidR="00B24118" w:rsidRPr="00DF4C58" w14:paraId="22F2062A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69F590DC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cis-5,8,11,14,17-Eicosapentaenoic ac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601717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79.5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F628E19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86.8%</w:t>
            </w:r>
          </w:p>
        </w:tc>
      </w:tr>
      <w:tr w:rsidR="00B24118" w:rsidRPr="00DF4C58" w14:paraId="09208877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39E32BC3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(-)-Scopolamine N-butyl bromid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EA17E7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75.8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6A3E8A2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86.8%</w:t>
            </w:r>
          </w:p>
        </w:tc>
      </w:tr>
      <w:tr w:rsidR="00B24118" w:rsidRPr="00DF4C58" w14:paraId="268C8492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401FE937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(-)-Epigallocatechin gallate (EGCG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27CEEC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51.9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23A02DC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73.4%</w:t>
            </w:r>
          </w:p>
        </w:tc>
      </w:tr>
      <w:tr w:rsidR="00B24118" w:rsidRPr="00DF4C58" w14:paraId="0D93DF68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77C695ED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3-hydroxy myristic ac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D373B04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50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ADFFA58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53.0%</w:t>
            </w:r>
          </w:p>
        </w:tc>
      </w:tr>
      <w:tr w:rsidR="00B24118" w:rsidRPr="00DF4C58" w14:paraId="7BCF6D0A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7CEE5FA9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Biochanin A (4-Methylgenistein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B64874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0.9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B064D47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67.5%</w:t>
            </w:r>
          </w:p>
        </w:tc>
      </w:tr>
      <w:tr w:rsidR="00B24118" w:rsidRPr="00DF4C58" w14:paraId="6F1EED5C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F970713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Methyl anthranilat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4CC28E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3.4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ED07B82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7.6%</w:t>
            </w:r>
          </w:p>
        </w:tc>
      </w:tr>
      <w:tr w:rsidR="00B24118" w:rsidRPr="00DF4C58" w14:paraId="6AE0545E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1084D909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6,7-Dihydroxycoumar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A88A5C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67.7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BD0F8AA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92.4%</w:t>
            </w:r>
          </w:p>
        </w:tc>
      </w:tr>
      <w:tr w:rsidR="00B24118" w:rsidRPr="00DF4C58" w14:paraId="6D4CE8A6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3B118658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Tetracycline hydrochloride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50BEBC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77.8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DB1E938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2.1%</w:t>
            </w:r>
          </w:p>
        </w:tc>
      </w:tr>
      <w:tr w:rsidR="00B24118" w:rsidRPr="00DF4C58" w14:paraId="05C82FF8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3A862A4E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oxycycline </w:t>
            </w:r>
            <w:proofErr w:type="spellStart"/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Hyclate</w:t>
            </w:r>
            <w:proofErr w:type="spellEnd"/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AD2230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86.8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30584E6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59.4%</w:t>
            </w:r>
          </w:p>
        </w:tc>
      </w:tr>
      <w:tr w:rsidR="00B24118" w:rsidRPr="00DF4C58" w14:paraId="0F6EB091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6BE4EA5A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Erythromycin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BD0105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08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CDCD89D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94.1%</w:t>
            </w:r>
          </w:p>
        </w:tc>
      </w:tr>
      <w:tr w:rsidR="00B24118" w:rsidRPr="00DF4C58" w14:paraId="2F96A0B7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247860A0" w14:textId="77777777" w:rsidR="00B24118" w:rsidRPr="00DF4C58" w:rsidRDefault="00B24118" w:rsidP="00BC1B0E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Piceatann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05EAE4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10.4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110E10D" w14:textId="77777777" w:rsidR="00B24118" w:rsidRPr="00DF4C58" w:rsidRDefault="00B24118" w:rsidP="00B24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41.1%</w:t>
            </w:r>
          </w:p>
        </w:tc>
      </w:tr>
    </w:tbl>
    <w:p w14:paraId="0826B753" w14:textId="7463A89A" w:rsidR="00FA3848" w:rsidRPr="00DF4C58" w:rsidRDefault="00DF4C58" w:rsidP="00FA3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4C58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F4C58">
        <w:rPr>
          <w:rFonts w:ascii="Times New Roman" w:hAnsi="Times New Roman" w:cs="Times New Roman"/>
          <w:sz w:val="20"/>
          <w:szCs w:val="20"/>
        </w:rPr>
        <w:t>ntibiotics</w:t>
      </w:r>
    </w:p>
    <w:p w14:paraId="3C8D9360" w14:textId="77777777" w:rsidR="00DF4C58" w:rsidRDefault="00DF4C58" w:rsidP="00FA38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D5EF1A" w14:textId="77777777" w:rsidR="00DF4C58" w:rsidRDefault="00DF4C58" w:rsidP="00FA38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3A8C1" w14:textId="637A5C5B" w:rsidR="00DF4C58" w:rsidRPr="00DF51E3" w:rsidRDefault="00DF4C58" w:rsidP="00FA38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1E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List of compounds with a significant ability to inhibit cytotoxicity (%</w:t>
      </w:r>
      <w:proofErr w:type="spellStart"/>
      <w:r w:rsidRPr="00DF51E3">
        <w:rPr>
          <w:rFonts w:ascii="Times New Roman" w:hAnsi="Times New Roman" w:cs="Times New Roman"/>
          <w:b/>
          <w:bCs/>
          <w:sz w:val="24"/>
          <w:szCs w:val="24"/>
        </w:rPr>
        <w:t>Inhibition</w:t>
      </w:r>
      <w:r w:rsidRPr="00DF51E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otoxicity</w:t>
      </w:r>
      <w:proofErr w:type="spellEnd"/>
      <w:r w:rsidRPr="00DF51E3">
        <w:rPr>
          <w:rFonts w:ascii="Times New Roman" w:hAnsi="Times New Roman" w:cs="Times New Roman"/>
          <w:b/>
          <w:bCs/>
          <w:sz w:val="24"/>
          <w:szCs w:val="24"/>
        </w:rPr>
        <w:t xml:space="preserve"> ≥ 50%)</w:t>
      </w:r>
    </w:p>
    <w:tbl>
      <w:tblPr>
        <w:tblStyle w:val="GridTable1Light"/>
        <w:tblW w:w="7937" w:type="dxa"/>
        <w:tblLayout w:type="fixed"/>
        <w:tblLook w:val="04A0" w:firstRow="1" w:lastRow="0" w:firstColumn="1" w:lastColumn="0" w:noHBand="0" w:noVBand="1"/>
      </w:tblPr>
      <w:tblGrid>
        <w:gridCol w:w="2835"/>
        <w:gridCol w:w="2551"/>
        <w:gridCol w:w="2551"/>
      </w:tblGrid>
      <w:tr w:rsidR="00DF4C58" w:rsidRPr="00B24118" w14:paraId="151A47B6" w14:textId="77777777" w:rsidTr="00DF5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109F5D1E" w14:textId="58D0A781" w:rsidR="00DF4C58" w:rsidRPr="00B24118" w:rsidRDefault="00DF4C58" w:rsidP="00DF4C58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mpound nam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C40A22" w14:textId="20513775" w:rsidR="00DF4C58" w:rsidRPr="00B24118" w:rsidRDefault="00DF4C58" w:rsidP="00DF4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%</w:t>
            </w:r>
            <w:proofErr w:type="spellStart"/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Inhibition</w:t>
            </w: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  <w:lang w:val="en-US"/>
              </w:rPr>
              <w:t>GFP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7C5AA13" w14:textId="51CA7BC9" w:rsidR="00DF4C58" w:rsidRPr="00B24118" w:rsidRDefault="00DF4C58" w:rsidP="00DF4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%</w:t>
            </w:r>
            <w:proofErr w:type="spellStart"/>
            <w:r w:rsidRPr="00DF4C5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Inhbition</w:t>
            </w:r>
            <w:r w:rsidRPr="00DF4C5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  <w:lang w:val="en-US"/>
              </w:rPr>
              <w:t>cytotoxicity</w:t>
            </w:r>
            <w:proofErr w:type="spellEnd"/>
          </w:p>
        </w:tc>
      </w:tr>
      <w:tr w:rsidR="00DF4C58" w:rsidRPr="00B24118" w14:paraId="5779D938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</w:tcPr>
          <w:p w14:paraId="5A8F7645" w14:textId="4FACDB90" w:rsidR="00DF4C58" w:rsidRPr="00BC1B0E" w:rsidRDefault="00DF4C58" w:rsidP="00DF4C58">
            <w:pPr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Vanilli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CB92E4D" w14:textId="35701355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34.6%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3215C3" w14:textId="27A26C90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0.4%</w:t>
            </w:r>
          </w:p>
        </w:tc>
      </w:tr>
      <w:tr w:rsidR="00DF4C58" w:rsidRPr="00B24118" w14:paraId="370C730D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2C3DDC6C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Orotic</w:t>
            </w:r>
            <w:proofErr w:type="spellEnd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acid (6-Carboxyuraci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3DE3C3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24.4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D57A973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1.1%</w:t>
            </w:r>
          </w:p>
        </w:tc>
      </w:tr>
      <w:tr w:rsidR="00DF4C58" w:rsidRPr="00B24118" w14:paraId="6C25036B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73A67E21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Luteol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41B1F8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8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4556C35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1.9%</w:t>
            </w:r>
          </w:p>
        </w:tc>
      </w:tr>
      <w:tr w:rsidR="00DF4C58" w:rsidRPr="00B24118" w14:paraId="28E6F21A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63011BBA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Phylloquino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919227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21.9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7A0A501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3.1%</w:t>
            </w:r>
          </w:p>
        </w:tc>
      </w:tr>
      <w:tr w:rsidR="00DF4C58" w:rsidRPr="00B24118" w14:paraId="5FF53E94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3EE2A803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Hematoxyl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8544965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905.8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490540C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3.6%</w:t>
            </w:r>
          </w:p>
        </w:tc>
      </w:tr>
      <w:tr w:rsidR="00DF4C58" w:rsidRPr="00B24118" w14:paraId="51876BE7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E6E9519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Chrys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5AB80C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7.3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A5387A3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4.2%</w:t>
            </w:r>
          </w:p>
        </w:tc>
      </w:tr>
      <w:tr w:rsidR="00DF4C58" w:rsidRPr="00B24118" w14:paraId="29542C6F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3436824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Xylit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BFF0425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25.6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14EDBD4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7.6%</w:t>
            </w:r>
          </w:p>
        </w:tc>
      </w:tr>
      <w:tr w:rsidR="00DF4C58" w:rsidRPr="00B24118" w14:paraId="6F70DF7A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1D395EB1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Solaneso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F260E7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38.5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97C4507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9.4%</w:t>
            </w:r>
          </w:p>
        </w:tc>
      </w:tr>
      <w:tr w:rsidR="00DF4C58" w:rsidRPr="00B24118" w14:paraId="0830BEE4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83A4587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Hesperet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E8A2FC6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0.4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6578FB4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9.7%</w:t>
            </w:r>
          </w:p>
        </w:tc>
      </w:tr>
      <w:tr w:rsidR="00DF4C58" w:rsidRPr="00B24118" w14:paraId="53356FB4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117E3C7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Phloret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C8A36EA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2.6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D697EE1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62.0%</w:t>
            </w:r>
          </w:p>
        </w:tc>
      </w:tr>
      <w:tr w:rsidR="00DF4C58" w:rsidRPr="00B24118" w14:paraId="7B388F9E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440B30DF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Magnol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5EA4BD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6.3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5E2DCAC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63.1%</w:t>
            </w:r>
          </w:p>
        </w:tc>
      </w:tr>
      <w:tr w:rsidR="00DF4C58" w:rsidRPr="00B24118" w14:paraId="76061B79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43EA9822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Ethyl malt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DB3462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97559E3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63.6%</w:t>
            </w:r>
          </w:p>
        </w:tc>
      </w:tr>
      <w:tr w:rsidR="00DF4C58" w:rsidRPr="00B24118" w14:paraId="1EFD0C0A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6358F222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Tanshinone</w:t>
            </w:r>
            <w:proofErr w:type="spellEnd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II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4DE1E2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20.7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4DF8BA5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63.6%</w:t>
            </w:r>
          </w:p>
        </w:tc>
      </w:tr>
      <w:tr w:rsidR="00DF4C58" w:rsidRPr="00B24118" w14:paraId="67F644A3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6CC39FF7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Abietic ac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DCB9BF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6.7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9CEA755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67.2%</w:t>
            </w:r>
          </w:p>
        </w:tc>
      </w:tr>
      <w:tr w:rsidR="00DF4C58" w:rsidRPr="00B24118" w14:paraId="6A51CD4E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6DB41C78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Xantho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B52014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44.1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C9C7C1B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70.4%</w:t>
            </w:r>
          </w:p>
        </w:tc>
      </w:tr>
      <w:tr w:rsidR="00DF4C58" w:rsidRPr="00B24118" w14:paraId="6E7C5B55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F3E1DB3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Isoliquiritigen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06393C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4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2CEB181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73.6%</w:t>
            </w:r>
          </w:p>
        </w:tc>
      </w:tr>
      <w:tr w:rsidR="00DF4C58" w:rsidRPr="00B24118" w14:paraId="475C1D07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33C8B1EF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Naring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5EE096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40.4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3DAAE44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76.0%</w:t>
            </w:r>
          </w:p>
        </w:tc>
      </w:tr>
      <w:tr w:rsidR="00DF4C58" w:rsidRPr="00B24118" w14:paraId="19AE2847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33D26378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Geniste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3EC8D7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5.8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8AB9634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77.5%</w:t>
            </w:r>
          </w:p>
        </w:tc>
      </w:tr>
      <w:tr w:rsidR="00DF4C58" w:rsidRPr="00B24118" w14:paraId="4ED627AC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494BE809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Kaempfer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117C9D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43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9E63042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82.8%</w:t>
            </w:r>
          </w:p>
        </w:tc>
      </w:tr>
      <w:tr w:rsidR="00DF4C58" w:rsidRPr="00B24118" w14:paraId="1CFAD5FA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08BCD4D8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Fisetin</w:t>
            </w:r>
            <w:proofErr w:type="spellEnd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Fustel</w:t>
            </w:r>
            <w:proofErr w:type="spellEnd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3E1066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6.2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B080029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84.3%</w:t>
            </w:r>
          </w:p>
        </w:tc>
      </w:tr>
      <w:tr w:rsidR="00DF4C58" w:rsidRPr="00B24118" w14:paraId="05724174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DEF8A52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Pterostilbe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9A55F6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0.1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0E0A6F8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92.1%</w:t>
            </w:r>
          </w:p>
        </w:tc>
      </w:tr>
      <w:tr w:rsidR="00DF4C58" w:rsidRPr="00B24118" w14:paraId="7CC746A3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0B45ABF4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6,7-Dihydroxycoumar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E25495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67.7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7D3A0A9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92.4%</w:t>
            </w:r>
          </w:p>
        </w:tc>
      </w:tr>
      <w:tr w:rsidR="00DF4C58" w:rsidRPr="00B24118" w14:paraId="29E04BFE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03EDD3DA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Sclare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E516C1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9.3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0A6CBAB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95.8%</w:t>
            </w:r>
          </w:p>
        </w:tc>
      </w:tr>
      <w:tr w:rsidR="00DF4C58" w:rsidRPr="00B24118" w14:paraId="44A37969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1CD02631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Shikon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55F43F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34.1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4881BE9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96.6%</w:t>
            </w:r>
          </w:p>
        </w:tc>
      </w:tr>
      <w:tr w:rsidR="00DF4C58" w:rsidRPr="00B24118" w14:paraId="4511D686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4E757AB9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(+)-</w:t>
            </w: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Usniac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F1F349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26.1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C0EF675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06.6%</w:t>
            </w:r>
          </w:p>
        </w:tc>
      </w:tr>
      <w:tr w:rsidR="00DF4C58" w:rsidRPr="00B24118" w14:paraId="492EC3C4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585F9B5C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Parthenolid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D7F99A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5.6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68F7957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13.7%</w:t>
            </w:r>
          </w:p>
        </w:tc>
      </w:tr>
      <w:tr w:rsidR="00DF4C58" w:rsidRPr="00B24118" w14:paraId="0A80AFEE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221902C8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Alpha-</w:t>
            </w: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Mangost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48C7E8F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258.4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CE00DDE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14.5%</w:t>
            </w:r>
          </w:p>
        </w:tc>
      </w:tr>
      <w:tr w:rsidR="00DF4C58" w:rsidRPr="00B24118" w14:paraId="449B53EB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05E9EC5F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Honoki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1DA0BF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7.8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DACADFB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19.7%</w:t>
            </w:r>
          </w:p>
        </w:tc>
      </w:tr>
      <w:tr w:rsidR="00DF4C58" w:rsidRPr="00B24118" w14:paraId="0CBECCCA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15EF4121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Gossyp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A251E7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114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C2CC642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21.7%</w:t>
            </w:r>
          </w:p>
        </w:tc>
      </w:tr>
      <w:tr w:rsidR="00DF4C58" w:rsidRPr="00B24118" w14:paraId="217E25F7" w14:textId="77777777" w:rsidTr="00DF51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center"/>
            <w:hideMark/>
          </w:tcPr>
          <w:p w14:paraId="0EC309C6" w14:textId="77777777" w:rsidR="00DF4C58" w:rsidRPr="00BC1B0E" w:rsidRDefault="00DF4C58" w:rsidP="00DF4C58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BC1B0E"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  <w:lang w:val="en-US"/>
              </w:rPr>
              <w:t>Esc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5AA0BB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20.0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ED521CB" w14:textId="77777777" w:rsidR="00DF4C58" w:rsidRPr="00BC1B0E" w:rsidRDefault="00DF4C58" w:rsidP="00DF4C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BC1B0E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122.0%</w:t>
            </w:r>
          </w:p>
        </w:tc>
      </w:tr>
    </w:tbl>
    <w:p w14:paraId="756C3907" w14:textId="77777777" w:rsidR="00150876" w:rsidRDefault="00150876" w:rsidP="00DF4C58">
      <w:pPr>
        <w:spacing w:line="360" w:lineRule="auto"/>
      </w:pPr>
    </w:p>
    <w:p w14:paraId="79FCD799" w14:textId="77777777" w:rsidR="00DF51E3" w:rsidRDefault="00DF51E3" w:rsidP="00DF4C58">
      <w:pPr>
        <w:spacing w:line="360" w:lineRule="auto"/>
      </w:pPr>
    </w:p>
    <w:p w14:paraId="2BE05B5C" w14:textId="77777777" w:rsidR="00DF51E3" w:rsidRDefault="00DF51E3" w:rsidP="00DF4C58">
      <w:pPr>
        <w:spacing w:line="360" w:lineRule="auto"/>
      </w:pPr>
    </w:p>
    <w:p w14:paraId="59056EDB" w14:textId="77777777" w:rsidR="00DF51E3" w:rsidRDefault="00DF51E3" w:rsidP="00DF4C58">
      <w:pPr>
        <w:spacing w:line="360" w:lineRule="auto"/>
      </w:pPr>
    </w:p>
    <w:p w14:paraId="29556D3B" w14:textId="77777777" w:rsidR="00DF51E3" w:rsidRDefault="00DF51E3" w:rsidP="00DF4C58">
      <w:pPr>
        <w:spacing w:line="360" w:lineRule="auto"/>
      </w:pPr>
    </w:p>
    <w:p w14:paraId="5D83DAA8" w14:textId="77777777" w:rsidR="00DF51E3" w:rsidRDefault="00DF51E3" w:rsidP="00DF4C58">
      <w:pPr>
        <w:spacing w:line="360" w:lineRule="auto"/>
      </w:pPr>
    </w:p>
    <w:p w14:paraId="6E22B080" w14:textId="77777777" w:rsidR="00DF51E3" w:rsidRDefault="00DF51E3" w:rsidP="00DF4C58">
      <w:pPr>
        <w:spacing w:line="360" w:lineRule="auto"/>
      </w:pPr>
    </w:p>
    <w:p w14:paraId="12D4C731" w14:textId="77777777" w:rsidR="00DF51E3" w:rsidRDefault="00DF51E3" w:rsidP="00DF4C58">
      <w:pPr>
        <w:spacing w:line="360" w:lineRule="auto"/>
      </w:pPr>
    </w:p>
    <w:p w14:paraId="7E963FFE" w14:textId="77777777" w:rsidR="00DF51E3" w:rsidRDefault="00DF51E3" w:rsidP="00DF4C58">
      <w:pPr>
        <w:spacing w:line="360" w:lineRule="auto"/>
      </w:pPr>
    </w:p>
    <w:p w14:paraId="0401DBA8" w14:textId="77777777" w:rsidR="00031A4C" w:rsidRDefault="00031A4C" w:rsidP="00DF4C58">
      <w:pPr>
        <w:spacing w:line="360" w:lineRule="auto"/>
      </w:pPr>
    </w:p>
    <w:p w14:paraId="31F22640" w14:textId="77777777" w:rsidR="00031A4C" w:rsidRDefault="00031A4C" w:rsidP="00DF4C58">
      <w:pPr>
        <w:spacing w:line="360" w:lineRule="auto"/>
      </w:pPr>
    </w:p>
    <w:p w14:paraId="13991EEE" w14:textId="77777777" w:rsidR="00DF51E3" w:rsidRDefault="00DF51E3" w:rsidP="00DF4C58">
      <w:pPr>
        <w:spacing w:line="360" w:lineRule="auto"/>
      </w:pPr>
    </w:p>
    <w:p w14:paraId="33A900DB" w14:textId="6E3731F2" w:rsidR="00DF51E3" w:rsidRDefault="00DF51E3" w:rsidP="00DF4C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1E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5D5870FC" w14:textId="77777777" w:rsidR="00031A4C" w:rsidRPr="00031A4C" w:rsidRDefault="00031A4C" w:rsidP="00031A4C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1A4C">
        <w:rPr>
          <w:rFonts w:ascii="Times New Roman" w:hAnsi="Times New Roman" w:cs="Times New Roman"/>
          <w:sz w:val="24"/>
          <w:szCs w:val="24"/>
        </w:rPr>
        <w:t>Bao, Y., Lies, D. P., Fu, H., &amp; Roberts, G. P. (1991). An improved Tn7-based system for the single-copy insertion of cloned genes into chromosomes of gram-negative bacteria. Gene, 109(1), 167–168. https://doi.org/10.1016/0378-1119(91)90604-A</w:t>
      </w:r>
    </w:p>
    <w:p w14:paraId="24F34FA3" w14:textId="77777777" w:rsidR="00031A4C" w:rsidRPr="00031A4C" w:rsidRDefault="00031A4C" w:rsidP="00031A4C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1A4C">
        <w:rPr>
          <w:rFonts w:ascii="Times New Roman" w:hAnsi="Times New Roman" w:cs="Times New Roman"/>
          <w:sz w:val="24"/>
          <w:szCs w:val="24"/>
        </w:rPr>
        <w:t>Damron, F. H., McKenney, E. S., Barbier, M., Liechti, G. W., Schweizer, H. P., &amp; Goldberg, J. B. (2013). Construction of mobilizable mini-Tn7 vectors for bioluminescent detection of gram-negative bacteria and single-copy promoter lux reporter analysis. Applied and Environmental Microbiology, 79(13), 4149–4153. https://doi.org/10.1128/AEM.00640-13/SUPPL_FILE/ZAM999104468SO2.PDF</w:t>
      </w:r>
    </w:p>
    <w:p w14:paraId="2542DCC2" w14:textId="77777777" w:rsidR="00031A4C" w:rsidRPr="00031A4C" w:rsidRDefault="00031A4C" w:rsidP="00031A4C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1A4C">
        <w:rPr>
          <w:rFonts w:ascii="Times New Roman" w:hAnsi="Times New Roman" w:cs="Times New Roman"/>
          <w:sz w:val="24"/>
          <w:szCs w:val="24"/>
        </w:rPr>
        <w:t xml:space="preserve">Kessler, B., de Lorenzo, V., &amp; Timmis, K. N. (1992). A general system to </w:t>
      </w:r>
      <w:proofErr w:type="spellStart"/>
      <w:r w:rsidRPr="00031A4C">
        <w:rPr>
          <w:rFonts w:ascii="Times New Roman" w:hAnsi="Times New Roman" w:cs="Times New Roman"/>
          <w:sz w:val="24"/>
          <w:szCs w:val="24"/>
        </w:rPr>
        <w:t>integratelacZ</w:t>
      </w:r>
      <w:proofErr w:type="spellEnd"/>
      <w:r w:rsidRPr="00031A4C">
        <w:rPr>
          <w:rFonts w:ascii="Times New Roman" w:hAnsi="Times New Roman" w:cs="Times New Roman"/>
          <w:sz w:val="24"/>
          <w:szCs w:val="24"/>
        </w:rPr>
        <w:t xml:space="preserve"> fusions into the chromosomes of gram-negative eubacteria: regulation of </w:t>
      </w:r>
      <w:proofErr w:type="spellStart"/>
      <w:r w:rsidRPr="00031A4C">
        <w:rPr>
          <w:rFonts w:ascii="Times New Roman" w:hAnsi="Times New Roman" w:cs="Times New Roman"/>
          <w:sz w:val="24"/>
          <w:szCs w:val="24"/>
        </w:rPr>
        <w:t>thePm</w:t>
      </w:r>
      <w:proofErr w:type="spellEnd"/>
      <w:r w:rsidRPr="00031A4C">
        <w:rPr>
          <w:rFonts w:ascii="Times New Roman" w:hAnsi="Times New Roman" w:cs="Times New Roman"/>
          <w:sz w:val="24"/>
          <w:szCs w:val="24"/>
        </w:rPr>
        <w:t xml:space="preserve"> promoter of </w:t>
      </w:r>
      <w:proofErr w:type="spellStart"/>
      <w:r w:rsidRPr="00031A4C">
        <w:rPr>
          <w:rFonts w:ascii="Times New Roman" w:hAnsi="Times New Roman" w:cs="Times New Roman"/>
          <w:sz w:val="24"/>
          <w:szCs w:val="24"/>
        </w:rPr>
        <w:t>theTOL</w:t>
      </w:r>
      <w:proofErr w:type="spellEnd"/>
      <w:r w:rsidRPr="00031A4C">
        <w:rPr>
          <w:rFonts w:ascii="Times New Roman" w:hAnsi="Times New Roman" w:cs="Times New Roman"/>
          <w:sz w:val="24"/>
          <w:szCs w:val="24"/>
        </w:rPr>
        <w:t xml:space="preserve"> plasmid studied with all controlling elements in monocopy. Molecular and General Genetics MGG 1992 233:1, 233(1), 293–301. https://doi.org/10.1007/BF00587591</w:t>
      </w:r>
    </w:p>
    <w:p w14:paraId="111BCF54" w14:textId="77777777" w:rsidR="00031A4C" w:rsidRPr="00031A4C" w:rsidRDefault="00031A4C" w:rsidP="00031A4C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1A4C">
        <w:rPr>
          <w:rFonts w:ascii="Times New Roman" w:hAnsi="Times New Roman" w:cs="Times New Roman"/>
          <w:sz w:val="24"/>
          <w:szCs w:val="24"/>
        </w:rPr>
        <w:t xml:space="preserve">Miller, V. L., &amp; </w:t>
      </w:r>
      <w:proofErr w:type="spellStart"/>
      <w:r w:rsidRPr="00031A4C">
        <w:rPr>
          <w:rFonts w:ascii="Times New Roman" w:hAnsi="Times New Roman" w:cs="Times New Roman"/>
          <w:sz w:val="24"/>
          <w:szCs w:val="24"/>
        </w:rPr>
        <w:t>Mekalanos</w:t>
      </w:r>
      <w:proofErr w:type="spellEnd"/>
      <w:r w:rsidRPr="00031A4C">
        <w:rPr>
          <w:rFonts w:ascii="Times New Roman" w:hAnsi="Times New Roman" w:cs="Times New Roman"/>
          <w:sz w:val="24"/>
          <w:szCs w:val="24"/>
        </w:rPr>
        <w:t xml:space="preserve">, J. J. (1988). A novel suicide vector and its use in construction of insertion mutations: osmoregulation of outer membrane proteins and virulence determinants in Vibrio cholerae requires </w:t>
      </w:r>
      <w:proofErr w:type="spellStart"/>
      <w:r w:rsidRPr="00031A4C">
        <w:rPr>
          <w:rFonts w:ascii="Times New Roman" w:hAnsi="Times New Roman" w:cs="Times New Roman"/>
          <w:sz w:val="24"/>
          <w:szCs w:val="24"/>
        </w:rPr>
        <w:t>toxR</w:t>
      </w:r>
      <w:proofErr w:type="spellEnd"/>
      <w:r w:rsidRPr="00031A4C">
        <w:rPr>
          <w:rFonts w:ascii="Times New Roman" w:hAnsi="Times New Roman" w:cs="Times New Roman"/>
          <w:sz w:val="24"/>
          <w:szCs w:val="24"/>
        </w:rPr>
        <w:t>. Journal of Bacteriology, 170(6), 2575–2583. https://doi.org/10.1128/JB.170.6.2575-2583.1988</w:t>
      </w:r>
    </w:p>
    <w:p w14:paraId="72ED7C9D" w14:textId="77777777" w:rsidR="00031A4C" w:rsidRPr="00031A4C" w:rsidRDefault="00031A4C" w:rsidP="00031A4C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1A4C">
        <w:rPr>
          <w:rFonts w:ascii="Times New Roman" w:hAnsi="Times New Roman" w:cs="Times New Roman"/>
          <w:sz w:val="24"/>
          <w:szCs w:val="24"/>
        </w:rPr>
        <w:t xml:space="preserve">Rahme, L. G., Stevens, E. J., </w:t>
      </w:r>
      <w:proofErr w:type="spellStart"/>
      <w:r w:rsidRPr="00031A4C">
        <w:rPr>
          <w:rFonts w:ascii="Times New Roman" w:hAnsi="Times New Roman" w:cs="Times New Roman"/>
          <w:sz w:val="24"/>
          <w:szCs w:val="24"/>
        </w:rPr>
        <w:t>Wolfort</w:t>
      </w:r>
      <w:proofErr w:type="spellEnd"/>
      <w:r w:rsidRPr="00031A4C">
        <w:rPr>
          <w:rFonts w:ascii="Times New Roman" w:hAnsi="Times New Roman" w:cs="Times New Roman"/>
          <w:sz w:val="24"/>
          <w:szCs w:val="24"/>
        </w:rPr>
        <w:t>, S. F., Shao, J., Tompkins, R. G., &amp; Ausubel, F. M. (1995). Common virulence factors for bacterial pathogenicity in plants and animals. Science (New York, N.Y.), 268(5219), 1899–1902. https://doi.org/10.1126/SCIENCE.7604262</w:t>
      </w:r>
    </w:p>
    <w:p w14:paraId="1BD28E98" w14:textId="77777777" w:rsidR="00031A4C" w:rsidRPr="00031A4C" w:rsidRDefault="00031A4C" w:rsidP="00031A4C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1A4C">
        <w:rPr>
          <w:rFonts w:ascii="Times New Roman" w:hAnsi="Times New Roman" w:cs="Times New Roman"/>
          <w:sz w:val="24"/>
          <w:szCs w:val="24"/>
        </w:rPr>
        <w:t xml:space="preserve">Rybtke, M. T., </w:t>
      </w:r>
      <w:proofErr w:type="spellStart"/>
      <w:r w:rsidRPr="00031A4C">
        <w:rPr>
          <w:rFonts w:ascii="Times New Roman" w:hAnsi="Times New Roman" w:cs="Times New Roman"/>
          <w:sz w:val="24"/>
          <w:szCs w:val="24"/>
        </w:rPr>
        <w:t>Borlee</w:t>
      </w:r>
      <w:proofErr w:type="spellEnd"/>
      <w:r w:rsidRPr="00031A4C">
        <w:rPr>
          <w:rFonts w:ascii="Times New Roman" w:hAnsi="Times New Roman" w:cs="Times New Roman"/>
          <w:sz w:val="24"/>
          <w:szCs w:val="24"/>
        </w:rPr>
        <w:t xml:space="preserve">, B. R., Murakami, K., Irie, Y., Hentzer, M., Nielsen, T. E., Givskov, M., </w:t>
      </w:r>
      <w:proofErr w:type="spellStart"/>
      <w:r w:rsidRPr="00031A4C">
        <w:rPr>
          <w:rFonts w:ascii="Times New Roman" w:hAnsi="Times New Roman" w:cs="Times New Roman"/>
          <w:sz w:val="24"/>
          <w:szCs w:val="24"/>
        </w:rPr>
        <w:t>Parsek</w:t>
      </w:r>
      <w:proofErr w:type="spellEnd"/>
      <w:r w:rsidRPr="00031A4C">
        <w:rPr>
          <w:rFonts w:ascii="Times New Roman" w:hAnsi="Times New Roman" w:cs="Times New Roman"/>
          <w:sz w:val="24"/>
          <w:szCs w:val="24"/>
        </w:rPr>
        <w:t>, M. R., &amp; Tolker-Nielsen, T. (2012). Fluorescence-based reporter for gauging cyclic Di-GMP levels in Pseudomonas aeruginosa. Applied and Environmental Microbiology, 78(15), 5060–5069. https://doi.org/10.1128/AEM.00414-12/ASSET/17160CB0-7934-47F2-8768-C82F8D6D0863/ASSETS/GRAPHIC/ZAM9991034540006.JPEG</w:t>
      </w:r>
    </w:p>
    <w:p w14:paraId="41C9318C" w14:textId="77777777" w:rsidR="00031A4C" w:rsidRDefault="00031A4C" w:rsidP="00DF4C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31A4C" w:rsidSect="009457B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DAEEA" w14:textId="77777777" w:rsidR="008912ED" w:rsidRDefault="008912ED" w:rsidP="003709EF">
      <w:pPr>
        <w:spacing w:after="0" w:line="240" w:lineRule="auto"/>
      </w:pPr>
      <w:r>
        <w:separator/>
      </w:r>
    </w:p>
  </w:endnote>
  <w:endnote w:type="continuationSeparator" w:id="0">
    <w:p w14:paraId="58C631C6" w14:textId="77777777" w:rsidR="008912ED" w:rsidRDefault="008912ED" w:rsidP="0037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ECDA2" w14:textId="77777777" w:rsidR="008912ED" w:rsidRDefault="008912ED" w:rsidP="003709EF">
      <w:pPr>
        <w:spacing w:after="0" w:line="240" w:lineRule="auto"/>
      </w:pPr>
      <w:r>
        <w:separator/>
      </w:r>
    </w:p>
  </w:footnote>
  <w:footnote w:type="continuationSeparator" w:id="0">
    <w:p w14:paraId="6377B912" w14:textId="77777777" w:rsidR="008912ED" w:rsidRDefault="008912ED" w:rsidP="00370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0sLcyMzQ1NLExNjQyUdpeDU4uLM/DyQAuNaACswVqosAAAA"/>
  </w:docVars>
  <w:rsids>
    <w:rsidRoot w:val="00D42383"/>
    <w:rsid w:val="00024783"/>
    <w:rsid w:val="00031A4C"/>
    <w:rsid w:val="00043951"/>
    <w:rsid w:val="000B0F7E"/>
    <w:rsid w:val="000D3BA4"/>
    <w:rsid w:val="00150876"/>
    <w:rsid w:val="001F4D3A"/>
    <w:rsid w:val="002652AC"/>
    <w:rsid w:val="002708CA"/>
    <w:rsid w:val="003034C7"/>
    <w:rsid w:val="00363DCD"/>
    <w:rsid w:val="003709EF"/>
    <w:rsid w:val="00370DD2"/>
    <w:rsid w:val="003731BA"/>
    <w:rsid w:val="00381D58"/>
    <w:rsid w:val="003A7915"/>
    <w:rsid w:val="0044607C"/>
    <w:rsid w:val="0046108A"/>
    <w:rsid w:val="0046669E"/>
    <w:rsid w:val="004746C4"/>
    <w:rsid w:val="0051026B"/>
    <w:rsid w:val="00551F8A"/>
    <w:rsid w:val="005645EA"/>
    <w:rsid w:val="005918DA"/>
    <w:rsid w:val="005B256A"/>
    <w:rsid w:val="005E4785"/>
    <w:rsid w:val="005F2C1E"/>
    <w:rsid w:val="005F54FE"/>
    <w:rsid w:val="006234F9"/>
    <w:rsid w:val="006735ED"/>
    <w:rsid w:val="006A1EE5"/>
    <w:rsid w:val="006D67DE"/>
    <w:rsid w:val="006F0996"/>
    <w:rsid w:val="00720EBC"/>
    <w:rsid w:val="007C17E0"/>
    <w:rsid w:val="007F5E90"/>
    <w:rsid w:val="00864983"/>
    <w:rsid w:val="008912ED"/>
    <w:rsid w:val="008C1C78"/>
    <w:rsid w:val="008E1088"/>
    <w:rsid w:val="009457BF"/>
    <w:rsid w:val="00995136"/>
    <w:rsid w:val="009F18DA"/>
    <w:rsid w:val="00A401C2"/>
    <w:rsid w:val="00A73C51"/>
    <w:rsid w:val="00AB280A"/>
    <w:rsid w:val="00B24118"/>
    <w:rsid w:val="00BA5F2A"/>
    <w:rsid w:val="00BB53AD"/>
    <w:rsid w:val="00BC1B0E"/>
    <w:rsid w:val="00BE270A"/>
    <w:rsid w:val="00C05DED"/>
    <w:rsid w:val="00C17425"/>
    <w:rsid w:val="00C96569"/>
    <w:rsid w:val="00CB2B4E"/>
    <w:rsid w:val="00CC2CCE"/>
    <w:rsid w:val="00CF5F03"/>
    <w:rsid w:val="00D13E3B"/>
    <w:rsid w:val="00D42383"/>
    <w:rsid w:val="00D544A6"/>
    <w:rsid w:val="00D666D9"/>
    <w:rsid w:val="00D70A4F"/>
    <w:rsid w:val="00DC49FE"/>
    <w:rsid w:val="00DF4C58"/>
    <w:rsid w:val="00DF51E3"/>
    <w:rsid w:val="00E0602A"/>
    <w:rsid w:val="00E80C03"/>
    <w:rsid w:val="00E9014D"/>
    <w:rsid w:val="00EA3BB1"/>
    <w:rsid w:val="00ED32E0"/>
    <w:rsid w:val="00F06E63"/>
    <w:rsid w:val="00F16AE3"/>
    <w:rsid w:val="00F17DB7"/>
    <w:rsid w:val="00FA3848"/>
    <w:rsid w:val="00FD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F5EC5"/>
  <w15:chartTrackingRefBased/>
  <w15:docId w15:val="{8FD3009B-3918-4BF4-A1A3-63CA77D46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3848"/>
  </w:style>
  <w:style w:type="character" w:styleId="Hyperlink">
    <w:name w:val="Hyperlink"/>
    <w:basedOn w:val="DefaultParagraphFont"/>
    <w:uiPriority w:val="99"/>
    <w:semiHidden/>
    <w:unhideWhenUsed/>
    <w:rsid w:val="00FA38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848"/>
    <w:rPr>
      <w:color w:val="954F72"/>
      <w:u w:val="single"/>
    </w:rPr>
  </w:style>
  <w:style w:type="paragraph" w:customStyle="1" w:styleId="msonormal0">
    <w:name w:val="msonormal"/>
    <w:basedOn w:val="Normal"/>
    <w:rsid w:val="00FA3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A3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FA38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A3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3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A384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38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3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A384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3848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A38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384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38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FA38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FA38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FA38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FA38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0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9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09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9EF"/>
    <w:rPr>
      <w:sz w:val="18"/>
      <w:szCs w:val="18"/>
    </w:rPr>
  </w:style>
  <w:style w:type="table" w:styleId="PlainTable1">
    <w:name w:val="Plain Table 1"/>
    <w:basedOn w:val="TableNormal"/>
    <w:uiPriority w:val="41"/>
    <w:rsid w:val="007C17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7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F18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DF51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6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67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5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0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21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5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8031E8-8AB5-49EB-9795-708B7D4530BB}">
  <we:reference id="wa104382081" version="1.55.1.0" store="en-GB" storeType="OMEX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0A864-4C8B-42A4-A165-9B9EB8263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u</dc:creator>
  <cp:keywords/>
  <dc:description/>
  <cp:lastModifiedBy>Clare Spencer</cp:lastModifiedBy>
  <cp:revision>59</cp:revision>
  <dcterms:created xsi:type="dcterms:W3CDTF">2022-02-22T15:51:00Z</dcterms:created>
  <dcterms:modified xsi:type="dcterms:W3CDTF">2023-11-0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1ec424ae4ccb55703edd397b1aae8f82897cb62d81dfddcb0f31a0555d709f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8a6bac1-46ff-3ec8-bc1b-e2f79149fbdd</vt:lpwstr>
  </property>
</Properties>
</file>